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897A4" w14:textId="77777777" w:rsidR="000B66C9" w:rsidRDefault="00937872">
      <w:pPr>
        <w:pStyle w:val="Title"/>
      </w:pPr>
      <w:r>
        <w:t>Supplemental Figure 1:</w:t>
      </w:r>
    </w:p>
    <w:p w14:paraId="20FE5409" w14:textId="5F1FD497" w:rsidR="000B66C9" w:rsidRDefault="00937872">
      <w:pPr>
        <w:pStyle w:val="BodyText"/>
        <w:rPr>
          <w:b/>
          <w:sz w:val="20"/>
        </w:rPr>
      </w:pPr>
      <w:r>
        <w:rPr>
          <w:noProof/>
        </w:rPr>
        <w:drawing>
          <wp:anchor distT="0" distB="0" distL="0" distR="0" simplePos="0" relativeHeight="251657216" behindDoc="0" locked="0" layoutInCell="1" allowOverlap="1" wp14:anchorId="2D52E140" wp14:editId="6676284A">
            <wp:simplePos x="0" y="0"/>
            <wp:positionH relativeFrom="page">
              <wp:posOffset>1000760</wp:posOffset>
            </wp:positionH>
            <wp:positionV relativeFrom="paragraph">
              <wp:posOffset>241300</wp:posOffset>
            </wp:positionV>
            <wp:extent cx="5189855" cy="4166235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89855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EA8E7F" w14:textId="3D8CD6F9" w:rsidR="000B66C9" w:rsidRDefault="000B66C9">
      <w:pPr>
        <w:pStyle w:val="BodyText"/>
        <w:spacing w:before="4"/>
        <w:rPr>
          <w:b/>
          <w:sz w:val="11"/>
        </w:rPr>
      </w:pPr>
    </w:p>
    <w:p w14:paraId="5C6984F0" w14:textId="77777777" w:rsidR="000B66C9" w:rsidRDefault="000B66C9">
      <w:pPr>
        <w:pStyle w:val="BodyText"/>
        <w:rPr>
          <w:b/>
          <w:sz w:val="30"/>
        </w:rPr>
      </w:pPr>
    </w:p>
    <w:p w14:paraId="571DCD1E" w14:textId="77777777" w:rsidR="000B66C9" w:rsidRDefault="00937872">
      <w:pPr>
        <w:pStyle w:val="BodyText"/>
        <w:ind w:left="119" w:right="24"/>
      </w:pPr>
      <w:r>
        <w:t>Histograms showing time (hour) of day of vaccinations (N=2784) and of sample collection (N=3425)</w:t>
      </w:r>
    </w:p>
    <w:sectPr w:rsidR="000B66C9">
      <w:type w:val="continuous"/>
      <w:pgSz w:w="12240" w:h="15840"/>
      <w:pgMar w:top="1340" w:right="160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6C9"/>
    <w:rsid w:val="000B66C9"/>
    <w:rsid w:val="0093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2D643"/>
  <w15:docId w15:val="{68611EA2-3387-4C1C-9C18-4B144F49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75"/>
      <w:ind w:left="119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gdha Anindita Biswas (she/her)</dc:creator>
  <cp:lastModifiedBy>Snigdha Anindita Biswas (she/her)</cp:lastModifiedBy>
  <cp:revision>2</cp:revision>
  <dcterms:created xsi:type="dcterms:W3CDTF">2021-10-26T08:47:00Z</dcterms:created>
  <dcterms:modified xsi:type="dcterms:W3CDTF">2021-10-2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10-26T00:00:00Z</vt:filetime>
  </property>
</Properties>
</file>